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0F971" w14:textId="77777777" w:rsidR="00071863" w:rsidRPr="00D95C9A" w:rsidRDefault="00071863" w:rsidP="00071863">
      <w:pPr>
        <w:autoSpaceDE w:val="0"/>
        <w:autoSpaceDN w:val="0"/>
        <w:adjustRightInd w:val="0"/>
        <w:spacing w:line="360" w:lineRule="auto"/>
        <w:jc w:val="left"/>
        <w:rPr>
          <w:rFonts w:ascii="Helvetica" w:hAnsi="Helvetica" w:cs="Helvetica"/>
          <w:kern w:val="0"/>
          <w:sz w:val="24"/>
          <w:szCs w:val="24"/>
        </w:rPr>
      </w:pPr>
      <w:bookmarkStart w:id="0" w:name="_GoBack"/>
      <w:bookmarkEnd w:id="0"/>
      <w:r w:rsidRPr="00D95C9A">
        <w:rPr>
          <w:rFonts w:ascii="Helvetica" w:hAnsi="Helvetica" w:cs="Helvetica"/>
          <w:b/>
          <w:sz w:val="24"/>
          <w:szCs w:val="24"/>
        </w:rPr>
        <w:t>Table S</w:t>
      </w:r>
      <w:r>
        <w:rPr>
          <w:rFonts w:ascii="Helvetica" w:hAnsi="Helvetica" w:cs="Helvetica"/>
          <w:b/>
          <w:sz w:val="24"/>
          <w:szCs w:val="24"/>
        </w:rPr>
        <w:t>3</w:t>
      </w:r>
      <w:r w:rsidRPr="00D95C9A">
        <w:rPr>
          <w:rFonts w:ascii="Helvetica" w:hAnsi="Helvetica" w:cs="Helvetica"/>
          <w:b/>
          <w:sz w:val="24"/>
          <w:szCs w:val="24"/>
        </w:rPr>
        <w:t xml:space="preserve"> List of primers used for QPCR and RT-PCR</w:t>
      </w:r>
    </w:p>
    <w:tbl>
      <w:tblPr>
        <w:tblStyle w:val="TableGrid"/>
        <w:tblW w:w="85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528"/>
      </w:tblGrid>
      <w:tr w:rsidR="00071863" w:rsidRPr="0040424F" w14:paraId="52F971EB" w14:textId="77777777" w:rsidTr="00C04A36">
        <w:trPr>
          <w:trHeight w:val="227"/>
        </w:trPr>
        <w:tc>
          <w:tcPr>
            <w:tcW w:w="2972" w:type="dxa"/>
            <w:tcBorders>
              <w:bottom w:val="single" w:sz="8" w:space="0" w:color="auto"/>
              <w:right w:val="nil"/>
            </w:tcBorders>
            <w:vAlign w:val="center"/>
          </w:tcPr>
          <w:p w14:paraId="575E3A71" w14:textId="77777777" w:rsidR="00071863" w:rsidRPr="0040424F" w:rsidRDefault="00071863" w:rsidP="00071863">
            <w:pPr>
              <w:widowControl/>
              <w:jc w:val="left"/>
              <w:rPr>
                <w:rFonts w:ascii="Helvetica" w:eastAsia="DengXian Light" w:hAnsi="Helvetica" w:cs="Helvetica"/>
                <w:i/>
                <w:iCs/>
                <w:szCs w:val="21"/>
              </w:rPr>
            </w:pPr>
            <w:r w:rsidRPr="0040424F">
              <w:rPr>
                <w:rFonts w:ascii="Helvetica" w:hAnsi="Helvetica" w:cs="Helvetica"/>
                <w:b/>
                <w:szCs w:val="21"/>
              </w:rPr>
              <w:t>Primer Name</w:t>
            </w:r>
          </w:p>
        </w:tc>
        <w:tc>
          <w:tcPr>
            <w:tcW w:w="5528" w:type="dxa"/>
            <w:tcBorders>
              <w:left w:val="nil"/>
              <w:bottom w:val="single" w:sz="8" w:space="0" w:color="auto"/>
            </w:tcBorders>
            <w:vAlign w:val="center"/>
          </w:tcPr>
          <w:p w14:paraId="54F4EB73" w14:textId="77777777" w:rsidR="00071863" w:rsidRPr="0040424F" w:rsidRDefault="00071863" w:rsidP="00071863">
            <w:pPr>
              <w:widowControl/>
              <w:jc w:val="left"/>
              <w:rPr>
                <w:rFonts w:ascii="Helvetica" w:eastAsia="DengXian Light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b/>
                <w:szCs w:val="21"/>
              </w:rPr>
              <w:t>Primer Sequence</w:t>
            </w:r>
          </w:p>
        </w:tc>
      </w:tr>
      <w:tr w:rsidR="00071863" w:rsidRPr="0040424F" w14:paraId="67A6AB62" w14:textId="77777777" w:rsidTr="00C04A36">
        <w:trPr>
          <w:trHeight w:val="227"/>
        </w:trPr>
        <w:tc>
          <w:tcPr>
            <w:tcW w:w="2972" w:type="dxa"/>
            <w:tcBorders>
              <w:bottom w:val="nil"/>
              <w:right w:val="nil"/>
            </w:tcBorders>
          </w:tcPr>
          <w:p w14:paraId="469427BA" w14:textId="77777777" w:rsidR="00071863" w:rsidRPr="0040424F" w:rsidRDefault="00071863" w:rsidP="00071863">
            <w:pPr>
              <w:widowControl/>
              <w:jc w:val="left"/>
              <w:rPr>
                <w:rFonts w:ascii="Helvetica" w:eastAsia="DengXian Light" w:hAnsi="Helvetica" w:cs="Helvetica"/>
                <w:szCs w:val="21"/>
              </w:rPr>
            </w:pPr>
            <w:proofErr w:type="spellStart"/>
            <w:r w:rsidRPr="0040424F">
              <w:rPr>
                <w:rFonts w:ascii="Helvetica" w:eastAsia="DengXian Light" w:hAnsi="Helvetica" w:cs="Helvetica"/>
                <w:i/>
                <w:iCs/>
                <w:szCs w:val="21"/>
              </w:rPr>
              <w:t>tbp</w:t>
            </w:r>
            <w:proofErr w:type="spellEnd"/>
            <w:r w:rsidRPr="0040424F">
              <w:rPr>
                <w:rFonts w:ascii="Helvetica" w:eastAsia="DengXian Light" w:hAnsi="Helvetica" w:cs="Helvetica"/>
                <w:szCs w:val="21"/>
              </w:rPr>
              <w:t>-RT-FP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14:paraId="3CC4DEDD" w14:textId="77777777" w:rsidR="00071863" w:rsidRPr="0040424F" w:rsidRDefault="00071863" w:rsidP="00071863">
            <w:pPr>
              <w:widowControl/>
              <w:jc w:val="left"/>
              <w:rPr>
                <w:rFonts w:ascii="Helvetica" w:eastAsia="DengXian Light" w:hAnsi="Helvetica" w:cs="Helvetica"/>
                <w:szCs w:val="21"/>
              </w:rPr>
            </w:pPr>
            <w:r w:rsidRPr="0040424F">
              <w:rPr>
                <w:rFonts w:ascii="Helvetica" w:eastAsia="DengXian Light" w:hAnsi="Helvetica" w:cs="Helvetica"/>
                <w:szCs w:val="21"/>
              </w:rPr>
              <w:t>GACACTGCCCTACCTGGTGT</w:t>
            </w:r>
          </w:p>
        </w:tc>
      </w:tr>
      <w:tr w:rsidR="00071863" w:rsidRPr="0040424F" w14:paraId="241AC61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009CC69" w14:textId="77777777" w:rsidR="00071863" w:rsidRPr="0040424F" w:rsidRDefault="00071863" w:rsidP="00071863">
            <w:pPr>
              <w:widowControl/>
              <w:jc w:val="left"/>
              <w:rPr>
                <w:rFonts w:ascii="Helvetica" w:eastAsia="DengXian Light" w:hAnsi="Helvetica" w:cs="Helvetica"/>
                <w:szCs w:val="21"/>
              </w:rPr>
            </w:pPr>
            <w:proofErr w:type="spellStart"/>
            <w:r w:rsidRPr="0040424F">
              <w:rPr>
                <w:rFonts w:ascii="Helvetica" w:eastAsia="DengXian Light" w:hAnsi="Helvetica" w:cs="Helvetica"/>
                <w:i/>
                <w:iCs/>
                <w:szCs w:val="21"/>
              </w:rPr>
              <w:t>tbp</w:t>
            </w:r>
            <w:proofErr w:type="spellEnd"/>
            <w:r w:rsidRPr="0040424F">
              <w:rPr>
                <w:rFonts w:ascii="Helvetica" w:eastAsia="DengXian Light" w:hAnsi="Helvetica" w:cs="Helvetica"/>
                <w:szCs w:val="21"/>
              </w:rPr>
              <w:t>-RT-R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2F38AA6" w14:textId="77777777" w:rsidR="00071863" w:rsidRPr="0040424F" w:rsidRDefault="00071863" w:rsidP="00071863">
            <w:pPr>
              <w:widowControl/>
              <w:jc w:val="left"/>
              <w:rPr>
                <w:rFonts w:ascii="Helvetica" w:eastAsia="DengXian Light" w:hAnsi="Helvetica" w:cs="Helvetica"/>
                <w:szCs w:val="21"/>
              </w:rPr>
            </w:pPr>
            <w:r w:rsidRPr="0040424F">
              <w:rPr>
                <w:rFonts w:ascii="Helvetica" w:eastAsia="DengXian Light" w:hAnsi="Helvetica" w:cs="Helvetica"/>
                <w:szCs w:val="21"/>
              </w:rPr>
              <w:t>GGTGAATGCCAAGGTTTTTG</w:t>
            </w:r>
          </w:p>
        </w:tc>
      </w:tr>
      <w:tr w:rsidR="00071863" w:rsidRPr="0040424F" w14:paraId="6D2B7F5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22F3CCB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r w:rsidRPr="0040424F">
              <w:rPr>
                <w:rFonts w:ascii="Helvetica" w:hAnsi="Helvetica" w:cs="Helvetica"/>
                <w:bCs/>
                <w:i/>
                <w:iCs/>
                <w:szCs w:val="21"/>
              </w:rPr>
              <w:t>rp</w:t>
            </w:r>
            <w:r w:rsidRPr="0040424F">
              <w:rPr>
                <w:rFonts w:ascii="Helvetica" w:hAnsi="Helvetica" w:cs="Helvetica"/>
                <w:bCs/>
                <w:szCs w:val="21"/>
              </w:rPr>
              <w:t>49-qPCR-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593BFB7B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TGACCATCCGCCCAGCATAC</w:t>
            </w:r>
          </w:p>
        </w:tc>
      </w:tr>
      <w:tr w:rsidR="00071863" w:rsidRPr="0040424F" w14:paraId="0FDF960D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8C013E7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r w:rsidRPr="0040424F">
              <w:rPr>
                <w:rFonts w:ascii="Helvetica" w:hAnsi="Helvetica" w:cs="Helvetica"/>
                <w:bCs/>
                <w:i/>
                <w:iCs/>
                <w:szCs w:val="21"/>
              </w:rPr>
              <w:t>rp</w:t>
            </w:r>
            <w:r w:rsidRPr="0040424F">
              <w:rPr>
                <w:rFonts w:ascii="Helvetica" w:hAnsi="Helvetica" w:cs="Helvetica"/>
                <w:bCs/>
                <w:szCs w:val="21"/>
              </w:rPr>
              <w:t>49-qPCR-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3BC857DD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CTTAGCATATCGATCCGACTGG</w:t>
            </w:r>
          </w:p>
        </w:tc>
      </w:tr>
      <w:tr w:rsidR="00071863" w:rsidRPr="0040424F" w14:paraId="147C5323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F8C1F42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tgs1</w:t>
            </w:r>
            <w:r w:rsidRPr="0040424F">
              <w:rPr>
                <w:rFonts w:ascii="Helvetica" w:hAnsi="Helvetica" w:cs="Helvetica"/>
                <w:szCs w:val="21"/>
              </w:rPr>
              <w:t>-qPCR-FP104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0D97D2BD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AGTTTATCCACGCCGATTTTC</w:t>
            </w:r>
          </w:p>
        </w:tc>
      </w:tr>
      <w:tr w:rsidR="00071863" w:rsidRPr="0040424F" w14:paraId="0FFBAC6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08E1B38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tgs1</w:t>
            </w:r>
            <w:r w:rsidRPr="0040424F">
              <w:rPr>
                <w:rFonts w:ascii="Helvetica" w:hAnsi="Helvetica" w:cs="Helvetica"/>
                <w:szCs w:val="21"/>
              </w:rPr>
              <w:t>-qPCR-RP130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6B6DAFB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CTGCTGCCCAACTCCACTTA</w:t>
            </w:r>
          </w:p>
        </w:tc>
      </w:tr>
      <w:tr w:rsidR="00071863" w:rsidRPr="0040424F" w14:paraId="56959B1D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511827F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moi</w:t>
            </w:r>
            <w:r w:rsidRPr="0040424F">
              <w:rPr>
                <w:rFonts w:ascii="Helvetica" w:hAnsi="Helvetica" w:cs="Helvetica"/>
                <w:szCs w:val="21"/>
              </w:rPr>
              <w:t>-qPCR-FP3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BC819E1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CATCCCAAAGGTGCCAAAC</w:t>
            </w:r>
          </w:p>
        </w:tc>
      </w:tr>
      <w:tr w:rsidR="00071863" w:rsidRPr="0040424F" w14:paraId="349D2D78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46C8139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moi</w:t>
            </w:r>
            <w:r w:rsidRPr="0040424F">
              <w:rPr>
                <w:rFonts w:ascii="Helvetica" w:hAnsi="Helvetica" w:cs="Helvetica"/>
                <w:szCs w:val="21"/>
              </w:rPr>
              <w:t>-qPCR-RP494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1A651CF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AGTCCTCGGCTCTGTCG</w:t>
            </w:r>
          </w:p>
        </w:tc>
      </w:tr>
      <w:tr w:rsidR="00071863" w:rsidRPr="0040424F" w14:paraId="2345B51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CE62213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mst84Da</w:t>
            </w:r>
            <w:r w:rsidRPr="0040424F">
              <w:rPr>
                <w:rFonts w:ascii="Helvetica" w:hAnsi="Helvetica" w:cs="Helvetica"/>
                <w:szCs w:val="21"/>
              </w:rPr>
              <w:t>-qPCR-FP20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73B5DF55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TGCGGACCCTGTGGTGGAT</w:t>
            </w:r>
          </w:p>
        </w:tc>
      </w:tr>
      <w:tr w:rsidR="00071863" w:rsidRPr="0040424F" w14:paraId="6D17563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4402A50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mst84Da</w:t>
            </w:r>
            <w:r w:rsidRPr="0040424F">
              <w:rPr>
                <w:rFonts w:ascii="Helvetica" w:hAnsi="Helvetica" w:cs="Helvetica"/>
                <w:szCs w:val="21"/>
              </w:rPr>
              <w:t>-qPCR-RP4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CA4106F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TTTGTTGTCTCCCACACAG</w:t>
            </w:r>
          </w:p>
        </w:tc>
      </w:tr>
      <w:tr w:rsidR="00071863" w:rsidRPr="0040424F" w14:paraId="11FBCD5B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352E7AD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janB</w:t>
            </w:r>
            <w:r w:rsidRPr="0040424F">
              <w:rPr>
                <w:rFonts w:ascii="Helvetica" w:hAnsi="Helvetica" w:cs="Helvetica"/>
                <w:szCs w:val="21"/>
              </w:rPr>
              <w:t>-qPCR-FP4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0E8EA926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GTCTTCGACTCGATTTTGG</w:t>
            </w:r>
          </w:p>
        </w:tc>
      </w:tr>
      <w:tr w:rsidR="00071863" w:rsidRPr="0040424F" w14:paraId="06B14753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401D888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janB</w:t>
            </w:r>
            <w:r w:rsidRPr="0040424F">
              <w:rPr>
                <w:rFonts w:ascii="Helvetica" w:hAnsi="Helvetica" w:cs="Helvetica"/>
                <w:szCs w:val="21"/>
              </w:rPr>
              <w:t xml:space="preserve"> -qPCR-RP66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55DC7CEC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TCCTTATAAGTGGTCCACG</w:t>
            </w:r>
          </w:p>
        </w:tc>
      </w:tr>
      <w:tr w:rsidR="00071863" w:rsidRPr="0040424F" w14:paraId="2F7F0F9C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A09E99B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an</w:t>
            </w:r>
            <w:r w:rsidRPr="0040424F">
              <w:rPr>
                <w:rFonts w:ascii="Helvetica" w:hAnsi="Helvetica" w:cs="Helvetica"/>
                <w:szCs w:val="21"/>
              </w:rPr>
              <w:t>-qPCR-FP10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953D0D3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GGAGGAAATGTCATTGCG</w:t>
            </w:r>
          </w:p>
        </w:tc>
      </w:tr>
      <w:tr w:rsidR="00071863" w:rsidRPr="0040424F" w14:paraId="23769953" w14:textId="77777777" w:rsidTr="00DE2BFA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886AF29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an</w:t>
            </w:r>
            <w:r w:rsidRPr="0040424F">
              <w:rPr>
                <w:rFonts w:ascii="Helvetica" w:hAnsi="Helvetica" w:cs="Helvetica"/>
                <w:szCs w:val="21"/>
              </w:rPr>
              <w:t>-qPCR-RP12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21FA896B" w14:textId="77777777" w:rsidR="00071863" w:rsidRPr="0040424F" w:rsidRDefault="00071863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CCAGAAACTGAGCACTATC</w:t>
            </w:r>
          </w:p>
        </w:tc>
      </w:tr>
      <w:tr w:rsidR="00D85E87" w:rsidRPr="0040424F" w14:paraId="7798F8B5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D2BCB4" w14:textId="1F730592" w:rsidR="00D85E87" w:rsidRPr="00BD0F1F" w:rsidRDefault="00BD0F1F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1 mis</w:t>
            </w:r>
            <w:r>
              <w:rPr>
                <w:rFonts w:ascii="Helvetica" w:hAnsi="Helvetica" w:cs="Helvetica"/>
                <w:szCs w:val="21"/>
              </w:rPr>
              <w:t xml:space="preserve">. </w:t>
            </w:r>
            <w:r w:rsidRPr="00BD0F1F">
              <w:rPr>
                <w:rFonts w:ascii="Helvetica" w:hAnsi="Helvetica" w:cs="Helvetica"/>
                <w:szCs w:val="21"/>
              </w:rPr>
              <w:t>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E9E3D0D" w14:textId="7552BEB9" w:rsidR="00D85E87" w:rsidRPr="0040424F" w:rsidRDefault="00D85E87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GCTGAGTTGACCTCTGCGATTA</w:t>
            </w:r>
          </w:p>
        </w:tc>
      </w:tr>
      <w:tr w:rsidR="00D85E87" w:rsidRPr="0040424F" w14:paraId="42F40563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C37AFED" w14:textId="1635DF4C" w:rsidR="00D85E87" w:rsidRPr="00DE2BFA" w:rsidRDefault="00BD0F1F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1 mis</w:t>
            </w:r>
            <w:r>
              <w:rPr>
                <w:rFonts w:ascii="Helvetica" w:hAnsi="Helvetica" w:cs="Helvetica"/>
                <w:szCs w:val="21"/>
              </w:rPr>
              <w:t>. R</w:t>
            </w:r>
            <w:r w:rsidRPr="00BD0F1F">
              <w:rPr>
                <w:rFonts w:ascii="Helvetica" w:hAnsi="Helvetica" w:cs="Helvetica"/>
                <w:szCs w:val="21"/>
              </w:rPr>
              <w:t>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F650EC2" w14:textId="7AB10D6D" w:rsidR="00D85E87" w:rsidRPr="0040424F" w:rsidRDefault="00D85E87" w:rsidP="00071863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CTTTTAAAATTTATTGCAGATGTCGG</w:t>
            </w:r>
          </w:p>
        </w:tc>
      </w:tr>
      <w:tr w:rsidR="00BD0F1F" w:rsidRPr="0040424F" w14:paraId="47644D29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2BC6780" w14:textId="3CAD4CEE" w:rsidR="00BD0F1F" w:rsidRPr="00DE2BFA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</w:t>
            </w:r>
            <w:r>
              <w:rPr>
                <w:rFonts w:ascii="Helvetica" w:hAnsi="Helvetica" w:cs="Helvetica"/>
                <w:szCs w:val="21"/>
              </w:rPr>
              <w:t>2</w:t>
            </w:r>
            <w:r w:rsidRPr="00BD0F1F">
              <w:rPr>
                <w:rFonts w:ascii="Helvetica" w:hAnsi="Helvetica" w:cs="Helvetica"/>
                <w:szCs w:val="21"/>
              </w:rPr>
              <w:t xml:space="preserve"> mis</w:t>
            </w:r>
            <w:r>
              <w:rPr>
                <w:rFonts w:ascii="Helvetica" w:hAnsi="Helvetica" w:cs="Helvetica"/>
                <w:szCs w:val="21"/>
              </w:rPr>
              <w:t xml:space="preserve">. </w:t>
            </w:r>
            <w:r w:rsidRPr="00BD0F1F">
              <w:rPr>
                <w:rFonts w:ascii="Helvetica" w:hAnsi="Helvetica" w:cs="Helvetica"/>
                <w:szCs w:val="21"/>
              </w:rPr>
              <w:t>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0DB47F5" w14:textId="688E7BBA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CCCGGTATTGCAGTACCGCCGGGA</w:t>
            </w:r>
          </w:p>
        </w:tc>
      </w:tr>
      <w:tr w:rsidR="00BD0F1F" w:rsidRPr="0040424F" w14:paraId="721EA897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EF5B83" w14:textId="779CC5BB" w:rsidR="00BD0F1F" w:rsidRPr="00DE2BFA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</w:t>
            </w:r>
            <w:r>
              <w:rPr>
                <w:rFonts w:ascii="Helvetica" w:hAnsi="Helvetica" w:cs="Helvetica"/>
                <w:szCs w:val="21"/>
              </w:rPr>
              <w:t>2</w:t>
            </w:r>
            <w:r w:rsidRPr="00BD0F1F">
              <w:rPr>
                <w:rFonts w:ascii="Helvetica" w:hAnsi="Helvetica" w:cs="Helvetica"/>
                <w:szCs w:val="21"/>
              </w:rPr>
              <w:t xml:space="preserve"> mis</w:t>
            </w:r>
            <w:r>
              <w:rPr>
                <w:rFonts w:ascii="Helvetica" w:hAnsi="Helvetica" w:cs="Helvetica"/>
                <w:szCs w:val="21"/>
              </w:rPr>
              <w:t>. R</w:t>
            </w:r>
            <w:r w:rsidRPr="00BD0F1F">
              <w:rPr>
                <w:rFonts w:ascii="Helvetica" w:hAnsi="Helvetica" w:cs="Helvetica"/>
                <w:szCs w:val="21"/>
              </w:rPr>
              <w:t>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2967BF8" w14:textId="0A20A1CA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ATCCTACCATTCGAATTTGCATGTAAA</w:t>
            </w:r>
          </w:p>
        </w:tc>
      </w:tr>
      <w:tr w:rsidR="00BD0F1F" w:rsidRPr="0040424F" w14:paraId="55810F40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6B3649" w14:textId="1C43E4A6" w:rsidR="00BD0F1F" w:rsidRPr="00DE2BFA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</w:t>
            </w:r>
            <w:r>
              <w:rPr>
                <w:rFonts w:ascii="Helvetica" w:hAnsi="Helvetica" w:cs="Helvetica"/>
                <w:szCs w:val="21"/>
              </w:rPr>
              <w:t>4</w:t>
            </w:r>
            <w:r w:rsidRPr="00BD0F1F">
              <w:rPr>
                <w:rFonts w:ascii="Helvetica" w:hAnsi="Helvetica" w:cs="Helvetica"/>
                <w:szCs w:val="21"/>
              </w:rPr>
              <w:t xml:space="preserve"> mis</w:t>
            </w:r>
            <w:r>
              <w:rPr>
                <w:rFonts w:ascii="Helvetica" w:hAnsi="Helvetica" w:cs="Helvetica"/>
                <w:szCs w:val="21"/>
              </w:rPr>
              <w:t xml:space="preserve">. </w:t>
            </w:r>
            <w:r w:rsidRPr="00BD0F1F">
              <w:rPr>
                <w:rFonts w:ascii="Helvetica" w:hAnsi="Helvetica" w:cs="Helvetica"/>
                <w:szCs w:val="21"/>
              </w:rPr>
              <w:t>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00E73E6" w14:textId="119CA8A5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GGTGGCAATACCGTAACCAAT</w:t>
            </w:r>
          </w:p>
        </w:tc>
      </w:tr>
      <w:tr w:rsidR="00BD0F1F" w:rsidRPr="0040424F" w14:paraId="0CB3D3ED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A264D6" w14:textId="7CD720B0" w:rsidR="00BD0F1F" w:rsidRPr="00DE2BFA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</w:t>
            </w:r>
            <w:r>
              <w:rPr>
                <w:rFonts w:ascii="Helvetica" w:hAnsi="Helvetica" w:cs="Helvetica"/>
                <w:szCs w:val="21"/>
              </w:rPr>
              <w:t>4</w:t>
            </w:r>
            <w:r w:rsidRPr="00BD0F1F">
              <w:rPr>
                <w:rFonts w:ascii="Helvetica" w:hAnsi="Helvetica" w:cs="Helvetica"/>
                <w:szCs w:val="21"/>
              </w:rPr>
              <w:t xml:space="preserve"> mis</w:t>
            </w:r>
            <w:r>
              <w:rPr>
                <w:rFonts w:ascii="Helvetica" w:hAnsi="Helvetica" w:cs="Helvetica"/>
                <w:szCs w:val="21"/>
              </w:rPr>
              <w:t>. R</w:t>
            </w:r>
            <w:r w:rsidRPr="00BD0F1F">
              <w:rPr>
                <w:rFonts w:ascii="Helvetica" w:hAnsi="Helvetica" w:cs="Helvetica"/>
                <w:szCs w:val="21"/>
              </w:rPr>
              <w:t>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E033923" w14:textId="679824A5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GGCTAAGACAACCGTCATATTAA</w:t>
            </w:r>
          </w:p>
        </w:tc>
      </w:tr>
      <w:tr w:rsidR="00BD0F1F" w:rsidRPr="0040424F" w14:paraId="793DC083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A7D09C" w14:textId="09B4E4FB" w:rsidR="00BD0F1F" w:rsidRPr="00DE2BFA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</w:t>
            </w:r>
            <w:r>
              <w:rPr>
                <w:rFonts w:ascii="Helvetica" w:hAnsi="Helvetica" w:cs="Helvetica"/>
                <w:szCs w:val="21"/>
              </w:rPr>
              <w:t>5</w:t>
            </w:r>
            <w:r w:rsidRPr="00BD0F1F">
              <w:rPr>
                <w:rFonts w:ascii="Helvetica" w:hAnsi="Helvetica" w:cs="Helvetica"/>
                <w:szCs w:val="21"/>
              </w:rPr>
              <w:t xml:space="preserve"> mis</w:t>
            </w:r>
            <w:r>
              <w:rPr>
                <w:rFonts w:ascii="Helvetica" w:hAnsi="Helvetica" w:cs="Helvetica"/>
                <w:szCs w:val="21"/>
              </w:rPr>
              <w:t xml:space="preserve">. </w:t>
            </w:r>
            <w:r w:rsidRPr="00BD0F1F">
              <w:rPr>
                <w:rFonts w:ascii="Helvetica" w:hAnsi="Helvetica" w:cs="Helvetica"/>
                <w:szCs w:val="21"/>
              </w:rPr>
              <w:t>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2FAC3FE" w14:textId="44B50104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CGCCTTTTACTAAAGATTTCCGTGG</w:t>
            </w:r>
          </w:p>
        </w:tc>
      </w:tr>
      <w:tr w:rsidR="00BD0F1F" w:rsidRPr="0040424F" w14:paraId="57759201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CAE749" w14:textId="3DA5022D" w:rsidR="00BD0F1F" w:rsidRPr="00DE2BFA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D0F1F">
              <w:rPr>
                <w:rFonts w:ascii="Helvetica" w:hAnsi="Helvetica" w:cs="Helvetica"/>
                <w:szCs w:val="21"/>
              </w:rPr>
              <w:t>U</w:t>
            </w:r>
            <w:r>
              <w:rPr>
                <w:rFonts w:ascii="Helvetica" w:hAnsi="Helvetica" w:cs="Helvetica"/>
                <w:szCs w:val="21"/>
              </w:rPr>
              <w:t>5</w:t>
            </w:r>
            <w:r w:rsidRPr="00BD0F1F">
              <w:rPr>
                <w:rFonts w:ascii="Helvetica" w:hAnsi="Helvetica" w:cs="Helvetica"/>
                <w:szCs w:val="21"/>
              </w:rPr>
              <w:t xml:space="preserve"> mis</w:t>
            </w:r>
            <w:r>
              <w:rPr>
                <w:rFonts w:ascii="Helvetica" w:hAnsi="Helvetica" w:cs="Helvetica"/>
                <w:szCs w:val="21"/>
              </w:rPr>
              <w:t>. R</w:t>
            </w:r>
            <w:r w:rsidRPr="00BD0F1F">
              <w:rPr>
                <w:rFonts w:ascii="Helvetica" w:hAnsi="Helvetica" w:cs="Helvetica"/>
                <w:szCs w:val="21"/>
              </w:rPr>
              <w:t>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617BB35" w14:textId="4BBE2F0E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GGGATATTTTGGTTTTGAAATGCATC</w:t>
            </w:r>
          </w:p>
        </w:tc>
      </w:tr>
      <w:tr w:rsidR="00BD0F1F" w:rsidRPr="0040424F" w14:paraId="109D0A48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290197" w14:textId="0BA59ECD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r>
              <w:rPr>
                <w:rFonts w:ascii="Helvetica" w:hAnsi="Helvetica" w:cs="Helvetica" w:hint="eastAsia"/>
                <w:i/>
                <w:iCs/>
                <w:szCs w:val="21"/>
              </w:rPr>
              <w:t>Rps</w:t>
            </w:r>
            <w:r>
              <w:rPr>
                <w:rFonts w:ascii="Helvetica" w:hAnsi="Helvetica" w:cs="Helvetica"/>
                <w:i/>
                <w:iCs/>
                <w:szCs w:val="21"/>
              </w:rPr>
              <w:t>17</w:t>
            </w:r>
            <w:r w:rsidRPr="00D85E87">
              <w:rPr>
                <w:rFonts w:ascii="Helvetica" w:hAnsi="Helvetica" w:cs="Helvetica"/>
                <w:szCs w:val="21"/>
              </w:rPr>
              <w:t>-qPCR-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A2ECDE2" w14:textId="5083A22C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CGAACCAAGACGGTGAAGAAG</w:t>
            </w:r>
          </w:p>
        </w:tc>
      </w:tr>
      <w:tr w:rsidR="00BD0F1F" w:rsidRPr="0040424F" w14:paraId="23C8CE4A" w14:textId="77777777" w:rsidTr="00DE2BFA">
        <w:trPr>
          <w:trHeight w:val="22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4CCFC0" w14:textId="52C7D8A0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r>
              <w:rPr>
                <w:rFonts w:ascii="Helvetica" w:hAnsi="Helvetica" w:cs="Helvetica" w:hint="eastAsia"/>
                <w:i/>
                <w:iCs/>
                <w:szCs w:val="21"/>
              </w:rPr>
              <w:t>Rps</w:t>
            </w:r>
            <w:r>
              <w:rPr>
                <w:rFonts w:ascii="Helvetica" w:hAnsi="Helvetica" w:cs="Helvetica"/>
                <w:i/>
                <w:iCs/>
                <w:szCs w:val="21"/>
              </w:rPr>
              <w:t>17</w:t>
            </w:r>
            <w:r w:rsidRPr="00D85E87">
              <w:rPr>
                <w:rFonts w:ascii="Helvetica" w:hAnsi="Helvetica" w:cs="Helvetica"/>
                <w:szCs w:val="21"/>
              </w:rPr>
              <w:t>-qPCR-F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1CAFFEC" w14:textId="41759F1D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D85E87">
              <w:rPr>
                <w:rFonts w:ascii="Helvetica" w:hAnsi="Helvetica" w:cs="Helvetica"/>
                <w:szCs w:val="21"/>
              </w:rPr>
              <w:t>CCTGCAACTTGATGGAGATACC</w:t>
            </w:r>
          </w:p>
        </w:tc>
      </w:tr>
      <w:tr w:rsidR="00BD0F1F" w:rsidRPr="0040424F" w14:paraId="044A8B3A" w14:textId="77777777" w:rsidTr="00DE2BFA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7E4DB9F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mst84Da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9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1CA2DC4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TACGTCAACCCGAATTACG</w:t>
            </w:r>
          </w:p>
        </w:tc>
      </w:tr>
      <w:tr w:rsidR="00BD0F1F" w:rsidRPr="0040424F" w14:paraId="64AB2B5C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3ACBED7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mst84Da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C60B27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ACCGCAAAAACTGCTGGTG</w:t>
            </w:r>
          </w:p>
        </w:tc>
      </w:tr>
      <w:tr w:rsidR="00BD0F1F" w:rsidRPr="0040424F" w14:paraId="111AED4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5AB681A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janB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9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6BC574B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TTCAAGTCATTGCGTCTGC</w:t>
            </w:r>
          </w:p>
        </w:tc>
      </w:tr>
      <w:tr w:rsidR="00BD0F1F" w:rsidRPr="0040424F" w14:paraId="6C62509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10D1574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janB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DFCF57A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GTGATTGTCAACATCGGCG</w:t>
            </w:r>
          </w:p>
        </w:tc>
      </w:tr>
      <w:tr w:rsidR="00BD0F1F" w:rsidRPr="0040424F" w14:paraId="434A180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2B99F4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 Light" w:hAnsi="Helvetica" w:cs="Helvetica"/>
                <w:bCs/>
                <w:i/>
                <w:iCs/>
                <w:szCs w:val="21"/>
              </w:rPr>
              <w:t>can</w:t>
            </w:r>
            <w:r w:rsidRPr="0040424F">
              <w:rPr>
                <w:rFonts w:ascii="Helvetica" w:eastAsia="DengXian Light" w:hAnsi="Helvetica" w:cs="Helvetica"/>
                <w:bCs/>
                <w:szCs w:val="21"/>
              </w:rPr>
              <w:t>-intron1-FP1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61FF6C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 Light" w:hAnsi="Helvetica" w:cs="Helvetica"/>
                <w:bCs/>
                <w:szCs w:val="21"/>
              </w:rPr>
              <w:t>GCACTAGGGCTGATTTGGAT</w:t>
            </w:r>
          </w:p>
        </w:tc>
      </w:tr>
      <w:tr w:rsidR="00BD0F1F" w:rsidRPr="0040424F" w14:paraId="186CBF21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C890DE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 Light" w:hAnsi="Helvetica" w:cs="Helvetica"/>
                <w:bCs/>
                <w:szCs w:val="21"/>
              </w:rPr>
            </w:pPr>
            <w:r w:rsidRPr="0040424F">
              <w:rPr>
                <w:rFonts w:ascii="Helvetica" w:eastAsia="DengXian Light" w:hAnsi="Helvetica" w:cs="Helvetica"/>
                <w:bCs/>
                <w:i/>
                <w:iCs/>
                <w:szCs w:val="21"/>
              </w:rPr>
              <w:t>can</w:t>
            </w:r>
            <w:r w:rsidRPr="0040424F">
              <w:rPr>
                <w:rFonts w:ascii="Helvetica" w:eastAsia="DengXian Light" w:hAnsi="Helvetica" w:cs="Helvetica"/>
                <w:bCs/>
                <w:szCs w:val="21"/>
              </w:rPr>
              <w:t>-intron1-RP344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00E626D7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 Light" w:hAnsi="Helvetica" w:cs="Helvetica"/>
                <w:bCs/>
                <w:szCs w:val="21"/>
              </w:rPr>
            </w:pPr>
            <w:r w:rsidRPr="0040424F">
              <w:rPr>
                <w:rFonts w:ascii="Helvetica" w:eastAsia="DengXian Light" w:hAnsi="Helvetica" w:cs="Helvetica"/>
                <w:bCs/>
                <w:szCs w:val="21"/>
              </w:rPr>
              <w:t>TCGAGTCCCATAAGGTCTTC</w:t>
            </w:r>
          </w:p>
        </w:tc>
      </w:tr>
      <w:tr w:rsidR="00BD0F1F" w:rsidRPr="0040424F" w14:paraId="28E0AEA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EED113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 Light" w:hAnsi="Helvetica" w:cs="Helvetica"/>
                <w:bCs/>
                <w:szCs w:val="21"/>
              </w:rPr>
            </w:pPr>
            <w:proofErr w:type="spellStart"/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ms</w:t>
            </w:r>
            <w:proofErr w:type="spellEnd"/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(2)35ci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07BAEB47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 Light" w:hAnsi="Helvetica" w:cs="Helvetica"/>
                <w:bCs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CAAATGTTGTAGGGTCCTCG</w:t>
            </w:r>
          </w:p>
        </w:tc>
      </w:tr>
      <w:tr w:rsidR="00BD0F1F" w:rsidRPr="0040424F" w14:paraId="1913E655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E9983DD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proofErr w:type="spellStart"/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ms</w:t>
            </w:r>
            <w:proofErr w:type="spellEnd"/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(2)35ci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4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2649E2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AGGAGTAGTATATCAGCGC</w:t>
            </w:r>
          </w:p>
        </w:tc>
      </w:tr>
      <w:tr w:rsidR="00BD0F1F" w:rsidRPr="0040424F" w14:paraId="5D558D3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2B780C2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42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776A2E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AGCTTCCCCTTTCGTTTG</w:t>
            </w:r>
          </w:p>
        </w:tc>
      </w:tr>
      <w:tr w:rsidR="00BD0F1F" w:rsidRPr="0040424F" w14:paraId="40975A0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3616F0B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42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91C5FE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CAGCATAGCCGGAATATG</w:t>
            </w:r>
          </w:p>
        </w:tc>
      </w:tr>
      <w:tr w:rsidR="00BD0F1F" w:rsidRPr="0040424F" w14:paraId="7886AE7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965EB8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42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515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60A69B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TGTCCATGGTCGATCATTG</w:t>
            </w:r>
          </w:p>
        </w:tc>
      </w:tr>
      <w:tr w:rsidR="00BD0F1F" w:rsidRPr="0040424F" w14:paraId="0C59D9A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1DF869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42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7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73AF87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TGCCCTCTTCGAAGGTTTC</w:t>
            </w:r>
          </w:p>
        </w:tc>
      </w:tr>
      <w:tr w:rsidR="00BD0F1F" w:rsidRPr="0040424F" w14:paraId="17A25C63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DFE890B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56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002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8DC547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CGGAGGAGAACATACATTTCC</w:t>
            </w:r>
          </w:p>
        </w:tc>
      </w:tr>
      <w:tr w:rsidR="00BD0F1F" w:rsidRPr="0040424F" w14:paraId="4AEA6F87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ABF0A0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56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122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DF13E2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GTTCATCTGTGAGCCTTC</w:t>
            </w:r>
          </w:p>
        </w:tc>
      </w:tr>
      <w:tr w:rsidR="00BD0F1F" w:rsidRPr="0040424F" w14:paraId="160C09E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EC57692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370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22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862816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TCCCTATTCCTACGATATG</w:t>
            </w:r>
          </w:p>
        </w:tc>
      </w:tr>
      <w:tr w:rsidR="00BD0F1F" w:rsidRPr="0040424F" w14:paraId="3E4E52E5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6E43AC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370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24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CAEF087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CCGATTCAGCCCTGTTGCA</w:t>
            </w:r>
          </w:p>
        </w:tc>
      </w:tr>
      <w:tr w:rsidR="00BD0F1F" w:rsidRPr="0040424F" w14:paraId="7A89B9E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DCEEB97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3733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4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6630D5D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AGCGCCAAGAGAATTAACC</w:t>
            </w:r>
          </w:p>
        </w:tc>
      </w:tr>
      <w:tr w:rsidR="00BD0F1F" w:rsidRPr="0040424F" w14:paraId="23077EF1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0AECB3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3773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CB691E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CCTCGGCAATGGAATTTGATTC</w:t>
            </w:r>
          </w:p>
        </w:tc>
      </w:tr>
      <w:tr w:rsidR="00BD0F1F" w:rsidRPr="0040424F" w14:paraId="434232AB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719DB65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lastRenderedPageBreak/>
              <w:t>CG43237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A69432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TGAGCCCGGATATATAAT</w:t>
            </w:r>
          </w:p>
        </w:tc>
      </w:tr>
      <w:tr w:rsidR="00BD0F1F" w:rsidRPr="0040424F" w14:paraId="6BE5296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D9E9B7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3237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2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8C014A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CTACACCACATCATTTGACC</w:t>
            </w:r>
          </w:p>
        </w:tc>
      </w:tr>
      <w:tr w:rsidR="00BD0F1F" w:rsidRPr="0040424F" w14:paraId="7BB5BF3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171387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45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5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F9113E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ATGTTGAATGCCTGGCAG</w:t>
            </w:r>
          </w:p>
        </w:tc>
      </w:tr>
      <w:tr w:rsidR="00BD0F1F" w:rsidRPr="0040424F" w14:paraId="15DC8E01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67483D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45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7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EF3464B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CACATGAGCACCACGATTG</w:t>
            </w:r>
          </w:p>
        </w:tc>
      </w:tr>
      <w:tr w:rsidR="00BD0F1F" w:rsidRPr="0040424F" w14:paraId="4D104D2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9407F4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45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7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A5F822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CATCGGTCCTTTGCCATTC</w:t>
            </w:r>
          </w:p>
        </w:tc>
      </w:tr>
      <w:tr w:rsidR="00BD0F1F" w:rsidRPr="0040424F" w14:paraId="5D9139C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56CEC9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45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9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EBC6C3D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GTCGCGAATGTCAATCAGC</w:t>
            </w:r>
          </w:p>
        </w:tc>
      </w:tr>
      <w:tr w:rsidR="00BD0F1F" w:rsidRPr="0040424F" w14:paraId="636E6CFD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2762441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691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44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FD9D93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TGTGCTGCAATGTGAGTCG</w:t>
            </w:r>
          </w:p>
        </w:tc>
      </w:tr>
      <w:tr w:rsidR="00BD0F1F" w:rsidRPr="0040424F" w14:paraId="6D29DBAC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E5822AB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691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7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636BE2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CGCCTACAATCAGAACAAC</w:t>
            </w:r>
          </w:p>
        </w:tc>
      </w:tr>
      <w:tr w:rsidR="00BD0F1F" w:rsidRPr="0040424F" w14:paraId="735043F8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79DD38D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3127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6DA648D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ATATGATGCGACGTCGTCG</w:t>
            </w:r>
          </w:p>
        </w:tc>
      </w:tr>
      <w:tr w:rsidR="00BD0F1F" w:rsidRPr="0040424F" w14:paraId="569AA8A5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94C7D9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317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7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67C38C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GATGCCAGCTATCATGAGC</w:t>
            </w:r>
          </w:p>
        </w:tc>
      </w:tr>
      <w:tr w:rsidR="00BD0F1F" w:rsidRPr="0040424F" w14:paraId="677A58AF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6449BE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128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4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11ED91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TGCTATGTGCGGTATCTGG</w:t>
            </w:r>
          </w:p>
        </w:tc>
      </w:tr>
      <w:tr w:rsidR="00BD0F1F" w:rsidRPr="0040424F" w14:paraId="480392F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BA926E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128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7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0346A3B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TCAACAGATACTCGACGCG</w:t>
            </w:r>
          </w:p>
        </w:tc>
      </w:tr>
      <w:tr w:rsidR="00BD0F1F" w:rsidRPr="0040424F" w14:paraId="5755C11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C2A3F1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GC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0BC31DAA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TGTTGGAACAAGTTGAGCA</w:t>
            </w:r>
          </w:p>
        </w:tc>
      </w:tr>
      <w:tr w:rsidR="00BD0F1F" w:rsidRPr="0040424F" w14:paraId="62E6182C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FDDBAB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GC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850E82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TACATGCGCTCTCCATTG</w:t>
            </w:r>
          </w:p>
        </w:tc>
      </w:tr>
      <w:tr w:rsidR="00BD0F1F" w:rsidRPr="0040424F" w14:paraId="0B2F6A81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303A363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Acyp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431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43D9FF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ACTGGAGGCTCCTATGATG</w:t>
            </w:r>
          </w:p>
        </w:tc>
      </w:tr>
      <w:tr w:rsidR="00BD0F1F" w:rsidRPr="0040424F" w14:paraId="643EC0E8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3515962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Acyp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6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82F28D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AAGTGAACGTATAGTCCTC</w:t>
            </w:r>
          </w:p>
        </w:tc>
      </w:tr>
      <w:tr w:rsidR="00BD0F1F" w:rsidRPr="0040424F" w14:paraId="212436C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67B675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320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7382D0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TTTCGGGGGGCTTATAAG</w:t>
            </w:r>
          </w:p>
        </w:tc>
      </w:tr>
      <w:tr w:rsidR="00BD0F1F" w:rsidRPr="0040424F" w14:paraId="27E50133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555D32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320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19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892196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CATGATACGTGTCGATACC</w:t>
            </w:r>
          </w:p>
        </w:tc>
      </w:tr>
      <w:tr w:rsidR="00BD0F1F" w:rsidRPr="0040424F" w14:paraId="1774870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76BBC4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511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18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B228C7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GAGTGACTTACCAGTGGTG</w:t>
            </w:r>
          </w:p>
        </w:tc>
      </w:tr>
      <w:tr w:rsidR="00BD0F1F" w:rsidRPr="0040424F" w14:paraId="5B6C9CDB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C6DF04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511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8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0A8164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TGTCTTGAGCACATCCAGC</w:t>
            </w:r>
          </w:p>
        </w:tc>
      </w:tr>
      <w:tr w:rsidR="00BD0F1F" w:rsidRPr="0040424F" w14:paraId="510C848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70CA545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65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27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D11DB0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TTTGATGACACAGAGGACG</w:t>
            </w:r>
          </w:p>
        </w:tc>
      </w:tr>
      <w:tr w:rsidR="00BD0F1F" w:rsidRPr="0040424F" w14:paraId="191D5F7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844A82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65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54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CF39EB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AGCGGCTTCCAGAGCATTC</w:t>
            </w:r>
          </w:p>
        </w:tc>
      </w:tr>
      <w:tr w:rsidR="00BD0F1F" w:rsidRPr="0040424F" w14:paraId="67B3BE0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6E4823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65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48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76563D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CAGCTGAAGAATGAAATCTC</w:t>
            </w:r>
          </w:p>
        </w:tc>
      </w:tr>
      <w:tr w:rsidR="00BD0F1F" w:rsidRPr="0040424F" w14:paraId="590B2DA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758D7EE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4265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7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04A9A3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AGTCGTATCGGGCCTGTTC</w:t>
            </w:r>
          </w:p>
        </w:tc>
      </w:tr>
      <w:tr w:rsidR="00BD0F1F" w:rsidRPr="0040424F" w14:paraId="4BA43DA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CE2912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87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2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3AE7047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AACATGTCTAGGAACTATG</w:t>
            </w:r>
          </w:p>
        </w:tc>
      </w:tr>
      <w:tr w:rsidR="00BD0F1F" w:rsidRPr="0040424F" w14:paraId="18BA679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76DCF38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870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9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57731B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GAGTTCCTAACATACATGG</w:t>
            </w:r>
          </w:p>
        </w:tc>
      </w:tr>
      <w:tr w:rsidR="00BD0F1F" w:rsidRPr="0040424F" w14:paraId="36449B7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224AAE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63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13BC34D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CTAGTGAACGATCAGTTGG</w:t>
            </w:r>
          </w:p>
        </w:tc>
      </w:tr>
      <w:tr w:rsidR="00BD0F1F" w:rsidRPr="0040424F" w14:paraId="019C293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10CD8E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163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29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64EA0A5B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TAGGGACCGCATCCATAAC</w:t>
            </w:r>
          </w:p>
        </w:tc>
      </w:tr>
      <w:tr w:rsidR="00BD0F1F" w:rsidRPr="0040424F" w14:paraId="452816CF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EE6E8D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20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548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B7F7E96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TGGTATGTTCGCTCTGGTG</w:t>
            </w:r>
          </w:p>
        </w:tc>
      </w:tr>
      <w:tr w:rsidR="00BD0F1F" w:rsidRPr="0040424F" w14:paraId="19946DBC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2DFFE6A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12209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8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4D3F89C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AGTACGGCATATCGATCAG</w:t>
            </w:r>
          </w:p>
        </w:tc>
      </w:tr>
      <w:tr w:rsidR="00BD0F1F" w:rsidRPr="0040424F" w14:paraId="537C635C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E4276B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5327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0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06D2791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CGAAATGATCGAGGACATG</w:t>
            </w:r>
          </w:p>
        </w:tc>
      </w:tr>
      <w:tr w:rsidR="00BD0F1F" w:rsidRPr="0040424F" w14:paraId="7EAE6E0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65FCB1D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5327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54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A404547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ATTCTGGAATTGGCCCAGC</w:t>
            </w:r>
          </w:p>
        </w:tc>
      </w:tr>
      <w:tr w:rsidR="00BD0F1F" w:rsidRPr="0040424F" w14:paraId="3BE12C6F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04C046C9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431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168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5F6835B4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CCATTAGGAAGTGCTGTTGC</w:t>
            </w:r>
          </w:p>
        </w:tc>
      </w:tr>
      <w:tr w:rsidR="00BD0F1F" w:rsidRPr="0040424F" w14:paraId="734AEA3E" w14:textId="77777777" w:rsidTr="00C04A36">
        <w:trPr>
          <w:trHeight w:val="283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8726355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4312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19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675998E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AACACTAGGTGGGCAAAGTG</w:t>
            </w:r>
          </w:p>
        </w:tc>
      </w:tr>
      <w:tr w:rsidR="00BD0F1F" w:rsidRPr="0040424F" w14:paraId="371923A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C094C0E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940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BB76E8F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TATATACCCGCGATGGAAG</w:t>
            </w:r>
          </w:p>
        </w:tc>
      </w:tr>
      <w:tr w:rsidR="00BD0F1F" w:rsidRPr="0040424F" w14:paraId="0865E9C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5A790D30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9406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0FBD6A2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GATAGTCGACGGAATCGGTG</w:t>
            </w:r>
          </w:p>
        </w:tc>
      </w:tr>
      <w:tr w:rsidR="00BD0F1F" w:rsidRPr="0040424F" w14:paraId="446CA4F5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48C66AE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0334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FP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7F002A8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TACCGAATAGAGGAGCTCAC</w:t>
            </w:r>
          </w:p>
        </w:tc>
      </w:tr>
      <w:tr w:rsidR="00BD0F1F" w:rsidRPr="0040424F" w14:paraId="5F565B3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bottom"/>
          </w:tcPr>
          <w:p w14:paraId="1701271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  <w:t>CG30334</w:t>
            </w: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-RP33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bottom"/>
          </w:tcPr>
          <w:p w14:paraId="22458043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eastAsia="DengXian" w:hAnsi="Helvetica" w:cs="Helvetica"/>
                <w:kern w:val="0"/>
                <w:szCs w:val="21"/>
              </w:rPr>
              <w:t>CACAGAAGGTGGTGCCAAAG</w:t>
            </w:r>
          </w:p>
        </w:tc>
      </w:tr>
      <w:tr w:rsidR="00BD0F1F" w:rsidRPr="0040424F" w14:paraId="5F45882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EF519E8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i/>
                <w:iCs/>
                <w:kern w:val="0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33773</w:t>
            </w:r>
            <w:r w:rsidRPr="0040424F">
              <w:rPr>
                <w:rFonts w:ascii="Helvetica" w:hAnsi="Helvetica" w:cs="Helvetica"/>
                <w:szCs w:val="21"/>
              </w:rPr>
              <w:t>-ND-FP2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BEF881C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CGAGTTGGGGAATTTGAG</w:t>
            </w:r>
          </w:p>
        </w:tc>
      </w:tr>
      <w:tr w:rsidR="00BD0F1F" w:rsidRPr="0040424F" w14:paraId="2ED41E3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985A5FA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33773</w:t>
            </w:r>
            <w:r w:rsidRPr="0040424F">
              <w:rPr>
                <w:rFonts w:ascii="Helvetica" w:hAnsi="Helvetica" w:cs="Helvetica"/>
                <w:szCs w:val="21"/>
              </w:rPr>
              <w:t>-ND-RP4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73D1ED1" w14:textId="77777777" w:rsidR="00BD0F1F" w:rsidRPr="0040424F" w:rsidRDefault="00BD0F1F" w:rsidP="00BD0F1F">
            <w:pPr>
              <w:widowControl/>
              <w:jc w:val="left"/>
              <w:rPr>
                <w:rFonts w:ascii="Helvetica" w:eastAsia="DengXian" w:hAnsi="Helvetica" w:cs="Helvetica"/>
                <w:kern w:val="0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CAGGCATCTGCTGTTATG</w:t>
            </w:r>
          </w:p>
        </w:tc>
      </w:tr>
      <w:tr w:rsidR="00BD0F1F" w:rsidRPr="0040424F" w14:paraId="663AB61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A978869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2691</w:t>
            </w:r>
            <w:r w:rsidRPr="0040424F">
              <w:rPr>
                <w:rFonts w:ascii="Helvetica" w:hAnsi="Helvetica" w:cs="Helvetica"/>
                <w:szCs w:val="21"/>
              </w:rPr>
              <w:t>-ND-FP5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258DD9D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ATCCAAGTGACGCATAC</w:t>
            </w:r>
          </w:p>
        </w:tc>
      </w:tr>
      <w:tr w:rsidR="00BD0F1F" w:rsidRPr="0040424F" w14:paraId="47409E07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56852F7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2691</w:t>
            </w:r>
            <w:r w:rsidRPr="0040424F">
              <w:rPr>
                <w:rFonts w:ascii="Helvetica" w:hAnsi="Helvetica" w:cs="Helvetica"/>
                <w:szCs w:val="21"/>
              </w:rPr>
              <w:t>-ND-RP7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3E43B9ED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CCTCTTCTTCAAGTTCACG</w:t>
            </w:r>
          </w:p>
        </w:tc>
      </w:tr>
      <w:tr w:rsidR="00BD0F1F" w:rsidRPr="0040424F" w14:paraId="7129F84B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4FB3FB9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3127</w:t>
            </w:r>
            <w:r w:rsidRPr="0040424F">
              <w:rPr>
                <w:rFonts w:ascii="Helvetica" w:hAnsi="Helvetica" w:cs="Helvetica"/>
                <w:szCs w:val="21"/>
              </w:rPr>
              <w:t>-ND-FP4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05C85322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GTCTTCGATGTCTTCCTC</w:t>
            </w:r>
          </w:p>
        </w:tc>
      </w:tr>
      <w:tr w:rsidR="00BD0F1F" w:rsidRPr="0040424F" w14:paraId="5736587D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227573E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3127</w:t>
            </w:r>
            <w:r w:rsidRPr="0040424F">
              <w:rPr>
                <w:rFonts w:ascii="Helvetica" w:hAnsi="Helvetica" w:cs="Helvetica"/>
                <w:szCs w:val="21"/>
              </w:rPr>
              <w:t>-ND-RP74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A4AEB6B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CTGCCACTTTGGTCTCTTC</w:t>
            </w:r>
          </w:p>
        </w:tc>
      </w:tr>
      <w:tr w:rsidR="00BD0F1F" w:rsidRPr="0040424F" w14:paraId="0933F1CD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AED8D79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lastRenderedPageBreak/>
              <w:t>CG44296</w:t>
            </w:r>
            <w:r w:rsidRPr="0040424F">
              <w:rPr>
                <w:rFonts w:ascii="Helvetica" w:hAnsi="Helvetica" w:cs="Helvetica"/>
                <w:szCs w:val="21"/>
              </w:rPr>
              <w:t>-ND-FP2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6594188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CCCTTTGGCTTGGATAGTC</w:t>
            </w:r>
          </w:p>
        </w:tc>
      </w:tr>
      <w:tr w:rsidR="00BD0F1F" w:rsidRPr="0040424F" w14:paraId="19B581F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8CFEE76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4296</w:t>
            </w:r>
            <w:r w:rsidRPr="0040424F">
              <w:rPr>
                <w:rFonts w:ascii="Helvetica" w:hAnsi="Helvetica" w:cs="Helvetica"/>
                <w:szCs w:val="21"/>
              </w:rPr>
              <w:t>-ND-RP47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BFBE60E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GGATTACTCATCCTTG</w:t>
            </w:r>
          </w:p>
        </w:tc>
      </w:tr>
      <w:tr w:rsidR="00BD0F1F" w:rsidRPr="0040424F" w14:paraId="30F54B1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34813F5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Acyp2</w:t>
            </w:r>
            <w:r w:rsidRPr="0040424F">
              <w:rPr>
                <w:rFonts w:ascii="Helvetica" w:hAnsi="Helvetica" w:cs="Helvetica"/>
                <w:szCs w:val="21"/>
              </w:rPr>
              <w:t>-ND-FP2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5F328A6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TGTGTTCTTCCGCAAA</w:t>
            </w:r>
          </w:p>
        </w:tc>
      </w:tr>
      <w:tr w:rsidR="00BD0F1F" w:rsidRPr="0040424F" w14:paraId="3990B18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D4DB25A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Acyp2</w:t>
            </w:r>
            <w:r w:rsidRPr="0040424F">
              <w:rPr>
                <w:rFonts w:ascii="Helvetica" w:hAnsi="Helvetica" w:cs="Helvetica"/>
                <w:szCs w:val="21"/>
              </w:rPr>
              <w:t>-ND-RP4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38C0051B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TCATAGGAGCCTCCAGTTG</w:t>
            </w:r>
          </w:p>
        </w:tc>
      </w:tr>
      <w:tr w:rsidR="00BD0F1F" w:rsidRPr="0040424F" w14:paraId="773F2F2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EF858C4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5327</w:t>
            </w:r>
            <w:r w:rsidRPr="0040424F">
              <w:rPr>
                <w:rFonts w:ascii="Helvetica" w:hAnsi="Helvetica" w:cs="Helvetica"/>
                <w:szCs w:val="21"/>
              </w:rPr>
              <w:t>-ND-FP3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87262A6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TGGGCCAATTCCAGAATAG</w:t>
            </w:r>
          </w:p>
        </w:tc>
      </w:tr>
      <w:tr w:rsidR="00BD0F1F" w:rsidRPr="0040424F" w14:paraId="5D630428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DFFE100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5327</w:t>
            </w:r>
            <w:r w:rsidRPr="0040424F">
              <w:rPr>
                <w:rFonts w:ascii="Helvetica" w:hAnsi="Helvetica" w:cs="Helvetica"/>
                <w:szCs w:val="21"/>
              </w:rPr>
              <w:t>-ND-RP6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C6798EF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TTGATCGACTTGAGCAGAC</w:t>
            </w:r>
          </w:p>
        </w:tc>
      </w:tr>
      <w:tr w:rsidR="00BD0F1F" w:rsidRPr="0040424F" w14:paraId="531B575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AA34BC6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477</w:t>
            </w:r>
            <w:r w:rsidRPr="0040424F">
              <w:rPr>
                <w:rFonts w:ascii="Helvetica" w:hAnsi="Helvetica" w:cs="Helvetica"/>
                <w:szCs w:val="21"/>
              </w:rPr>
              <w:t>-ND-FP19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259EAB38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CGTATCCTTAAGGTCGAG</w:t>
            </w:r>
          </w:p>
        </w:tc>
      </w:tr>
      <w:tr w:rsidR="00BD0F1F" w:rsidRPr="0040424F" w14:paraId="56FF55B4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AF26FD5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477</w:t>
            </w:r>
            <w:r w:rsidRPr="0040424F">
              <w:rPr>
                <w:rFonts w:ascii="Helvetica" w:hAnsi="Helvetica" w:cs="Helvetica"/>
                <w:szCs w:val="21"/>
              </w:rPr>
              <w:t>-ND-RP4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21B9264E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GAGAGTGCCAGCAACAATG</w:t>
            </w:r>
          </w:p>
        </w:tc>
      </w:tr>
      <w:tr w:rsidR="00BD0F1F" w:rsidRPr="0040424F" w14:paraId="624DC5C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C87AC4A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scpr</w:t>
            </w:r>
            <w:r w:rsidRPr="0040424F">
              <w:rPr>
                <w:rFonts w:ascii="Helvetica" w:hAnsi="Helvetica" w:cs="Helvetica"/>
                <w:szCs w:val="21"/>
              </w:rPr>
              <w:t>-C-ND-FP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BE95AD1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GCTGAAGATGGCCATTAAG</w:t>
            </w:r>
          </w:p>
        </w:tc>
      </w:tr>
      <w:tr w:rsidR="00BD0F1F" w:rsidRPr="0040424F" w14:paraId="701B6F8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CA9A342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scpr</w:t>
            </w:r>
            <w:r w:rsidRPr="0040424F">
              <w:rPr>
                <w:rFonts w:ascii="Helvetica" w:hAnsi="Helvetica" w:cs="Helvetica"/>
                <w:szCs w:val="21"/>
              </w:rPr>
              <w:t>-C-ND-RP27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72E902C0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TGCGCAACTCGTTGAAGAG</w:t>
            </w:r>
          </w:p>
        </w:tc>
      </w:tr>
      <w:tr w:rsidR="00BD0F1F" w:rsidRPr="0040424F" w14:paraId="16839ED5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79301A2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3788</w:t>
            </w:r>
            <w:r w:rsidRPr="0040424F">
              <w:rPr>
                <w:rFonts w:ascii="Helvetica" w:hAnsi="Helvetica" w:cs="Helvetica"/>
                <w:szCs w:val="21"/>
              </w:rPr>
              <w:t>-ND-FP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0DB2917A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TCGAAGGTCTTTCTGCTGG</w:t>
            </w:r>
          </w:p>
        </w:tc>
      </w:tr>
      <w:tr w:rsidR="00BD0F1F" w:rsidRPr="0040424F" w14:paraId="1C1D3C9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2711CFB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43788</w:t>
            </w:r>
            <w:r w:rsidRPr="0040424F">
              <w:rPr>
                <w:rFonts w:ascii="Helvetica" w:hAnsi="Helvetica" w:cs="Helvetica"/>
                <w:szCs w:val="21"/>
              </w:rPr>
              <w:t>-ND-RP24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5871AD96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TTCAGTTGGCGGTGCTATG</w:t>
            </w:r>
          </w:p>
        </w:tc>
      </w:tr>
      <w:tr w:rsidR="00BD0F1F" w:rsidRPr="0040424F" w14:paraId="28086FA0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8AB4D2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twine</w:t>
            </w:r>
            <w:r w:rsidRPr="0040424F">
              <w:rPr>
                <w:rFonts w:ascii="Helvetica" w:hAnsi="Helvetica" w:cs="Helvetica"/>
                <w:szCs w:val="21"/>
              </w:rPr>
              <w:t>-ND-FP2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EBC474F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AATCGAAATCACTGCGCAC</w:t>
            </w:r>
          </w:p>
        </w:tc>
      </w:tr>
      <w:tr w:rsidR="00BD0F1F" w:rsidRPr="0040424F" w14:paraId="7D33A50D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6AF235E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twine</w:t>
            </w:r>
            <w:r w:rsidRPr="0040424F">
              <w:rPr>
                <w:rFonts w:ascii="Helvetica" w:hAnsi="Helvetica" w:cs="Helvetica"/>
                <w:szCs w:val="21"/>
              </w:rPr>
              <w:t>-ND- RP58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67ECA99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CTGCGACAATTCGGTGATG</w:t>
            </w:r>
          </w:p>
        </w:tc>
      </w:tr>
      <w:tr w:rsidR="00BD0F1F" w:rsidRPr="0040424F" w14:paraId="2DD5E02A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14FECB1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i/>
                <w:iCs/>
                <w:szCs w:val="21"/>
              </w:rPr>
            </w:pPr>
            <w:proofErr w:type="spellStart"/>
            <w:r w:rsidRPr="0040424F">
              <w:rPr>
                <w:rFonts w:ascii="Helvetica" w:hAnsi="Helvetica" w:cs="Helvetica"/>
                <w:i/>
                <w:iCs/>
                <w:szCs w:val="21"/>
              </w:rPr>
              <w:t>ms</w:t>
            </w:r>
            <w:proofErr w:type="spellEnd"/>
            <w:r w:rsidRPr="0040424F">
              <w:rPr>
                <w:rFonts w:ascii="Helvetica" w:hAnsi="Helvetica" w:cs="Helvetica"/>
                <w:i/>
                <w:iCs/>
                <w:szCs w:val="21"/>
              </w:rPr>
              <w:t>(2)35ci</w:t>
            </w:r>
            <w:r w:rsidRPr="0040424F">
              <w:rPr>
                <w:rFonts w:ascii="Helvetica" w:hAnsi="Helvetica" w:cs="Helvetica"/>
                <w:szCs w:val="21"/>
              </w:rPr>
              <w:t>-ND-FP60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32381DA4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CAATCACATGGTGATTGCC</w:t>
            </w:r>
          </w:p>
        </w:tc>
      </w:tr>
      <w:tr w:rsidR="00BD0F1F" w:rsidRPr="0040424F" w14:paraId="2E869779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1057EF5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proofErr w:type="spellStart"/>
            <w:r w:rsidRPr="0040424F">
              <w:rPr>
                <w:rFonts w:ascii="Helvetica" w:hAnsi="Helvetica" w:cs="Helvetica"/>
                <w:i/>
                <w:iCs/>
                <w:szCs w:val="21"/>
              </w:rPr>
              <w:t>ms</w:t>
            </w:r>
            <w:proofErr w:type="spellEnd"/>
            <w:r w:rsidRPr="0040424F">
              <w:rPr>
                <w:rFonts w:ascii="Helvetica" w:hAnsi="Helvetica" w:cs="Helvetica"/>
                <w:i/>
                <w:iCs/>
                <w:szCs w:val="21"/>
              </w:rPr>
              <w:t>(2)35ci</w:t>
            </w:r>
            <w:r w:rsidRPr="0040424F">
              <w:rPr>
                <w:rFonts w:ascii="Helvetica" w:hAnsi="Helvetica" w:cs="Helvetica"/>
                <w:szCs w:val="21"/>
              </w:rPr>
              <w:t>-ND-RP78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AE42C5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CCGATTGGTAGTAGCTCAG</w:t>
            </w:r>
          </w:p>
        </w:tc>
      </w:tr>
      <w:tr w:rsidR="00BD0F1F" w:rsidRPr="0040424F" w14:paraId="6488643E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C6DB7E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2426</w:t>
            </w:r>
            <w:r w:rsidRPr="0040424F">
              <w:rPr>
                <w:rFonts w:ascii="Helvetica" w:hAnsi="Helvetica" w:cs="Helvetica"/>
                <w:szCs w:val="21"/>
              </w:rPr>
              <w:t>-ND-FP2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835D711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CATATCGGTGTGGATGTAC</w:t>
            </w:r>
          </w:p>
        </w:tc>
      </w:tr>
      <w:tr w:rsidR="00BD0F1F" w:rsidRPr="0040424F" w14:paraId="057692D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F7A79C9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2426</w:t>
            </w:r>
            <w:r w:rsidRPr="0040424F">
              <w:rPr>
                <w:rFonts w:ascii="Helvetica" w:hAnsi="Helvetica" w:cs="Helvetica"/>
                <w:szCs w:val="21"/>
              </w:rPr>
              <w:t>-ND-RP5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789EF6FF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AATGATCGACCATGGACAC</w:t>
            </w:r>
          </w:p>
        </w:tc>
      </w:tr>
      <w:tr w:rsidR="00BD0F1F" w:rsidRPr="0040424F" w14:paraId="7DEEA65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0EB3145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3700</w:t>
            </w:r>
            <w:r w:rsidRPr="0040424F">
              <w:rPr>
                <w:rFonts w:ascii="Helvetica" w:hAnsi="Helvetica" w:cs="Helvetica"/>
                <w:szCs w:val="21"/>
              </w:rPr>
              <w:t>-ND-FP3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49CDF9A2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AGGTTCACACGTCATCGTC</w:t>
            </w:r>
          </w:p>
        </w:tc>
      </w:tr>
      <w:tr w:rsidR="00BD0F1F" w:rsidRPr="0040424F" w14:paraId="39D8FD1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76F9C43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3700</w:t>
            </w:r>
            <w:r w:rsidRPr="0040424F">
              <w:rPr>
                <w:rFonts w:ascii="Helvetica" w:hAnsi="Helvetica" w:cs="Helvetica"/>
                <w:szCs w:val="21"/>
              </w:rPr>
              <w:t>-ND-RP5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FCA9593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TCGGTAGTCCATTGTCTGAC</w:t>
            </w:r>
          </w:p>
        </w:tc>
      </w:tr>
      <w:tr w:rsidR="00BD0F1F" w:rsidRPr="0040424F" w14:paraId="5EB318D2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4717F1E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3700</w:t>
            </w:r>
            <w:r w:rsidRPr="0040424F">
              <w:rPr>
                <w:rFonts w:ascii="Helvetica" w:hAnsi="Helvetica" w:cs="Helvetica"/>
                <w:szCs w:val="21"/>
              </w:rPr>
              <w:t>-ND-FP5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21268B1A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TCGGGTCAAGTAGTTCAAC</w:t>
            </w:r>
          </w:p>
        </w:tc>
      </w:tr>
      <w:tr w:rsidR="00BD0F1F" w:rsidRPr="0040424F" w14:paraId="0974D5A5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7CC08DB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3700</w:t>
            </w:r>
            <w:r w:rsidRPr="0040424F">
              <w:rPr>
                <w:rFonts w:ascii="Helvetica" w:hAnsi="Helvetica" w:cs="Helvetica"/>
                <w:szCs w:val="21"/>
              </w:rPr>
              <w:t>-ND-RP78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097C87DD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GGAAGAGATTGACCATAGCC</w:t>
            </w:r>
          </w:p>
        </w:tc>
      </w:tr>
      <w:tr w:rsidR="00BD0F1F" w:rsidRPr="0040424F" w14:paraId="31552026" w14:textId="77777777" w:rsidTr="00C04A36">
        <w:trPr>
          <w:trHeight w:val="227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234E2C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3700</w:t>
            </w:r>
            <w:r w:rsidRPr="0040424F">
              <w:rPr>
                <w:rFonts w:ascii="Helvetica" w:hAnsi="Helvetica" w:cs="Helvetica"/>
                <w:szCs w:val="21"/>
              </w:rPr>
              <w:t>-ND-FP117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21ED8D5E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CATTCAAATGGGGATAGTGC</w:t>
            </w:r>
          </w:p>
        </w:tc>
      </w:tr>
      <w:tr w:rsidR="00BD0F1F" w:rsidRPr="0040424F" w14:paraId="7436B89D" w14:textId="77777777" w:rsidTr="00C04A36">
        <w:trPr>
          <w:trHeight w:val="227"/>
        </w:trPr>
        <w:tc>
          <w:tcPr>
            <w:tcW w:w="2972" w:type="dxa"/>
            <w:tcBorders>
              <w:top w:val="nil"/>
              <w:right w:val="nil"/>
            </w:tcBorders>
          </w:tcPr>
          <w:p w14:paraId="29BF12D8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i/>
                <w:iCs/>
                <w:szCs w:val="21"/>
              </w:rPr>
              <w:t>CG13700</w:t>
            </w:r>
            <w:r w:rsidRPr="0040424F">
              <w:rPr>
                <w:rFonts w:ascii="Helvetica" w:hAnsi="Helvetica" w:cs="Helvetica"/>
                <w:szCs w:val="21"/>
              </w:rPr>
              <w:t>-ND-RP1388</w:t>
            </w:r>
          </w:p>
        </w:tc>
        <w:tc>
          <w:tcPr>
            <w:tcW w:w="5528" w:type="dxa"/>
            <w:tcBorders>
              <w:top w:val="nil"/>
              <w:left w:val="nil"/>
            </w:tcBorders>
          </w:tcPr>
          <w:p w14:paraId="2242B56C" w14:textId="77777777" w:rsidR="00BD0F1F" w:rsidRPr="0040424F" w:rsidRDefault="00BD0F1F" w:rsidP="00BD0F1F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0424F">
              <w:rPr>
                <w:rFonts w:ascii="Helvetica" w:hAnsi="Helvetica" w:cs="Helvetica"/>
                <w:szCs w:val="21"/>
              </w:rPr>
              <w:t>AAATACGGCTGACTCTGAGC</w:t>
            </w:r>
          </w:p>
        </w:tc>
      </w:tr>
    </w:tbl>
    <w:p w14:paraId="37ADB9F1" w14:textId="77777777" w:rsidR="00E50B27" w:rsidRDefault="00E50B27" w:rsidP="00071863">
      <w:pPr>
        <w:jc w:val="left"/>
      </w:pPr>
    </w:p>
    <w:sectPr w:rsidR="00E50B27" w:rsidSect="005B09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63"/>
    <w:rsid w:val="00071863"/>
    <w:rsid w:val="002D4A10"/>
    <w:rsid w:val="005050C0"/>
    <w:rsid w:val="005B09DE"/>
    <w:rsid w:val="005B2039"/>
    <w:rsid w:val="00A67437"/>
    <w:rsid w:val="00B77265"/>
    <w:rsid w:val="00BD0F1F"/>
    <w:rsid w:val="00D267E6"/>
    <w:rsid w:val="00D85E87"/>
    <w:rsid w:val="00DE2BFA"/>
    <w:rsid w:val="00E5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DEC0"/>
  <w15:chartTrackingRefBased/>
  <w15:docId w15:val="{0395E5E4-85B6-B149-843E-72AC5D3A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1863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863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ang rong</dc:creator>
  <cp:keywords/>
  <dc:description/>
  <cp:lastModifiedBy>yikang rong</cp:lastModifiedBy>
  <cp:revision>2</cp:revision>
  <dcterms:created xsi:type="dcterms:W3CDTF">2019-12-20T15:19:00Z</dcterms:created>
  <dcterms:modified xsi:type="dcterms:W3CDTF">2019-12-20T15:19:00Z</dcterms:modified>
</cp:coreProperties>
</file>